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783"/>
        <w:tblOverlap w:val="never"/>
        <w:tblW w:w="88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945"/>
        <w:gridCol w:w="898"/>
        <w:gridCol w:w="886"/>
        <w:gridCol w:w="895"/>
        <w:gridCol w:w="895"/>
        <w:gridCol w:w="895"/>
        <w:gridCol w:w="906"/>
        <w:gridCol w:w="944"/>
        <w:gridCol w:w="9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94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plates</w:t>
            </w:r>
          </w:p>
        </w:tc>
        <w:tc>
          <w:tcPr>
            <w:tcW w:w="357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sity matrix</w:t>
            </w:r>
          </w:p>
        </w:tc>
        <w:tc>
          <w:tcPr>
            <w:tcW w:w="3679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age Matr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Ⅰ</w:t>
            </w:r>
          </w:p>
        </w:tc>
        <w:tc>
          <w:tcPr>
            <w:tcW w:w="8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Ⅱ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Ⅲ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Ⅳ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Ⅰ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Ⅱ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Ⅲ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Ⅳ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Ⅰ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</w:p>
        </w:tc>
        <w:tc>
          <w:tcPr>
            <w:tcW w:w="8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Ⅲ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Ⅳ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Ⅰ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Ⅲ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Ⅳ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Ⅰ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Ⅲ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Ⅳ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Ⅰ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Ⅲ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Ⅳ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00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Block model analysi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wYmJkYTJkYWU1MjZjNzM2ZmQ3NTlhZDRiOTQxNmMifQ=="/>
  </w:docVars>
  <w:rsids>
    <w:rsidRoot w:val="00000000"/>
    <w:rsid w:val="3EC27D87"/>
    <w:rsid w:val="475B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3:08:00Z</dcterms:created>
  <dc:creator>user</dc:creator>
  <cp:lastModifiedBy>陌若安生</cp:lastModifiedBy>
  <dcterms:modified xsi:type="dcterms:W3CDTF">2023-11-23T13:5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0CECE3F1F3458E810885614A454B72_12</vt:lpwstr>
  </property>
</Properties>
</file>